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08C65" w14:textId="72034BF0" w:rsidR="007017C2" w:rsidRDefault="00AB190E">
      <w:pPr>
        <w:rPr>
          <w:rFonts w:ascii="Cambria" w:hAnsi="Cambria"/>
          <w:sz w:val="24"/>
          <w:szCs w:val="24"/>
        </w:rPr>
      </w:pPr>
      <w:r w:rsidRPr="009A29D4">
        <w:rPr>
          <w:rFonts w:ascii="Cambria" w:hAnsi="Cambria"/>
          <w:b/>
          <w:bCs/>
          <w:sz w:val="24"/>
          <w:szCs w:val="24"/>
        </w:rPr>
        <w:t xml:space="preserve">Multimedia Appendix </w:t>
      </w:r>
      <w:r w:rsidR="00D4753D" w:rsidRPr="009A29D4">
        <w:rPr>
          <w:rFonts w:ascii="Cambria" w:hAnsi="Cambria"/>
          <w:b/>
          <w:bCs/>
          <w:sz w:val="24"/>
          <w:szCs w:val="24"/>
        </w:rPr>
        <w:t>4</w:t>
      </w:r>
      <w:r w:rsidRPr="0014326A">
        <w:rPr>
          <w:rFonts w:ascii="Cambria" w:hAnsi="Cambria"/>
          <w:sz w:val="24"/>
          <w:szCs w:val="24"/>
        </w:rPr>
        <w:t xml:space="preserve">. </w:t>
      </w:r>
      <w:r w:rsidR="00D4753D">
        <w:rPr>
          <w:rFonts w:ascii="Cambria" w:hAnsi="Cambria"/>
          <w:sz w:val="24"/>
          <w:szCs w:val="24"/>
        </w:rPr>
        <w:t xml:space="preserve">Included </w:t>
      </w:r>
      <w:r w:rsidRPr="0014326A">
        <w:rPr>
          <w:rFonts w:ascii="Cambria" w:hAnsi="Cambria"/>
          <w:sz w:val="24"/>
          <w:szCs w:val="24"/>
        </w:rPr>
        <w:t xml:space="preserve">records (n = </w:t>
      </w:r>
      <w:r w:rsidR="00D4753D">
        <w:rPr>
          <w:rFonts w:ascii="Cambria" w:hAnsi="Cambria"/>
          <w:sz w:val="24"/>
          <w:szCs w:val="24"/>
        </w:rPr>
        <w:t>21</w:t>
      </w:r>
      <w:r w:rsidRPr="0014326A">
        <w:rPr>
          <w:rFonts w:ascii="Cambria" w:hAnsi="Cambria"/>
          <w:sz w:val="24"/>
          <w:szCs w:val="24"/>
        </w:rPr>
        <w:t>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448"/>
        <w:gridCol w:w="1947"/>
        <w:gridCol w:w="1701"/>
        <w:gridCol w:w="785"/>
        <w:gridCol w:w="1051"/>
      </w:tblGrid>
      <w:tr w:rsidR="00D4753D" w:rsidRPr="00D4753D" w14:paraId="45790095" w14:textId="77777777" w:rsidTr="00D4753D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251D90B" w14:textId="77777777" w:rsidR="00D4753D" w:rsidRPr="00D4753D" w:rsidRDefault="00D4753D" w:rsidP="00D4753D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D4753D">
              <w:rPr>
                <w:rFonts w:ascii="Cambria" w:hAnsi="Cambria"/>
                <w:sz w:val="24"/>
                <w:szCs w:val="24"/>
              </w:rPr>
              <w:t>N°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900694B" w14:textId="77777777" w:rsidR="00D4753D" w:rsidRPr="00D4753D" w:rsidRDefault="00D4753D" w:rsidP="00D4753D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D4753D">
              <w:rPr>
                <w:rFonts w:ascii="Cambria" w:hAnsi="Cambria"/>
                <w:sz w:val="24"/>
                <w:szCs w:val="24"/>
              </w:rPr>
              <w:t>Tit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0FD4241D" w14:textId="77777777" w:rsidR="00D4753D" w:rsidRPr="00D4753D" w:rsidRDefault="00D4753D" w:rsidP="00D4753D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D4753D">
              <w:rPr>
                <w:rFonts w:ascii="Cambria" w:hAnsi="Cambria"/>
                <w:sz w:val="24"/>
                <w:szCs w:val="24"/>
              </w:rPr>
              <w:t>Auth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87A130C" w14:textId="77777777" w:rsidR="00D4753D" w:rsidRPr="00D4753D" w:rsidRDefault="00D4753D" w:rsidP="00D4753D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D4753D">
              <w:rPr>
                <w:rFonts w:ascii="Cambria" w:hAnsi="Cambria"/>
                <w:sz w:val="24"/>
                <w:szCs w:val="24"/>
              </w:rPr>
              <w:t>Journal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E399B22" w14:textId="77777777" w:rsidR="00D4753D" w:rsidRPr="00D4753D" w:rsidRDefault="00D4753D" w:rsidP="00D4753D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D4753D">
              <w:rPr>
                <w:rFonts w:ascii="Cambria" w:hAnsi="Cambria"/>
                <w:sz w:val="24"/>
                <w:szCs w:val="24"/>
              </w:rPr>
              <w:t>Year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63015725" w14:textId="03852709" w:rsidR="00D4753D" w:rsidRPr="00D4753D" w:rsidRDefault="00D4753D" w:rsidP="00D4753D">
            <w:p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D4753D">
              <w:rPr>
                <w:rFonts w:ascii="Cambria" w:hAnsi="Cambria"/>
                <w:sz w:val="24"/>
                <w:szCs w:val="24"/>
              </w:rPr>
              <w:t>So</w:t>
            </w:r>
            <w:r>
              <w:rPr>
                <w:rFonts w:ascii="Cambria" w:hAnsi="Cambria"/>
                <w:sz w:val="24"/>
                <w:szCs w:val="24"/>
              </w:rPr>
              <w:t>u</w:t>
            </w:r>
            <w:r w:rsidRPr="00D4753D">
              <w:rPr>
                <w:rFonts w:ascii="Cambria" w:hAnsi="Cambria"/>
                <w:sz w:val="24"/>
                <w:szCs w:val="24"/>
              </w:rPr>
              <w:t>rce</w:t>
            </w:r>
          </w:p>
        </w:tc>
      </w:tr>
      <w:tr w:rsidR="00D4753D" w:rsidRPr="00D4753D" w14:paraId="3C321F01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1B4F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94F9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Artificial Emotional Intelligence in Socially Assistive Robots for Older Adults: A Pilot Stud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BDD1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Abdollahi, H. and Mahoor, M. H. and Zandie, R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Siewierski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, J. and Qualls, S. H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DEF5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IEEE Transactions on Affective Computing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234A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8FE5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ieeexplore.ieee.org/abstract/document/9684685</w:t>
            </w:r>
          </w:p>
        </w:tc>
      </w:tr>
      <w:tr w:rsidR="00D4753D" w:rsidRPr="00D4753D" w14:paraId="5D1CE410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48E5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69BC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A chatbot for mental health support: exploring the impact of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Emohaa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on reducing mental distress in China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2464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Sabour, S. and Zhang, W. and Xiao, X. Y. and Zhang, Y. W. and Zheng, Y. H. and Wen, J. X. and Zhao, J. L. and Huang, M. L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FB07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FRONTIERS IN DIGITAL HEALT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0833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3908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www.ncbi.nlm.nih.gov/pmc/articles/PMC10193040/</w:t>
            </w:r>
          </w:p>
        </w:tc>
      </w:tr>
      <w:tr w:rsidR="00D4753D" w:rsidRPr="00D4753D" w14:paraId="18B62203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12E7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00A2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Feasibility and impact of a mental health chatbot on postpartum mental health: a randomized controlled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2317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Suharwardy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, S. and Ramachandran, M. and Leonard, S. A. and Gunaseelan, A. and Lyell, D. J. and Darcy, A. and Robinson, A. and Judy, 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F3D6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AJOG Glob Rep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2158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2D8B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7560011/</w:t>
            </w:r>
          </w:p>
        </w:tc>
      </w:tr>
      <w:tr w:rsidR="00D4753D" w:rsidRPr="00D4753D" w14:paraId="5B038A63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91F4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EE59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Assessing the Impact of Conversational Artificial Intelligence in the Treatment of Stress and Anxiety in Aging Adults: Randomized Controlled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825C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Danieli, M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Ciulli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, T. and Mousavi, S. M. and Silvestri, G. and Barbato, S. and Di Natale, L. and Riccardi, G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B579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JMIR Mental Healt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C9AE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198A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6149730/</w:t>
            </w:r>
          </w:p>
        </w:tc>
      </w:tr>
      <w:tr w:rsidR="00D4753D" w:rsidRPr="00D4753D" w14:paraId="14FD5FE8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EE34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0C7F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Effectiveness of a chatbot for eating disorders prevention: A randomized clinical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222D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Fitzsimmons</w:t>
            </w:r>
            <w:r w:rsidRPr="00D4753D">
              <w:rPr>
                <w:rFonts w:ascii="Cambria" w:eastAsia="Times New Roman" w:hAnsi="Cambria" w:cs="Cambria Math"/>
                <w:color w:val="000000"/>
                <w:sz w:val="24"/>
                <w:szCs w:val="24"/>
                <w:lang w:val="en-US" w:eastAsia="en-US"/>
              </w:rPr>
              <w:t>‐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Craft, Ellen E. and Chan, William W. and Smith, Arielle C. and Firebaugh, Marie</w:t>
            </w:r>
            <w:r w:rsidRPr="00D4753D">
              <w:rPr>
                <w:rFonts w:ascii="Cambria" w:eastAsia="Times New Roman" w:hAnsi="Cambria" w:cs="Cambria Math"/>
                <w:color w:val="000000"/>
                <w:sz w:val="24"/>
                <w:szCs w:val="24"/>
                <w:lang w:val="en-US" w:eastAsia="en-US"/>
              </w:rPr>
              <w:t>‐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Laure and Fowler, Lauren A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Topooco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, Naira and DePietro, Bianca 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and Wilfley, Denise E. and Taylor, C. Barr and Jacobson, Nicholas C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0178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International Journal of Eating Disorder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52BB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8642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5274362/</w:t>
            </w:r>
          </w:p>
        </w:tc>
      </w:tr>
      <w:tr w:rsidR="00D4753D" w:rsidRPr="00D4753D" w14:paraId="0D0F6DFC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F729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BC5A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Chatbot-Delivered Cognitive Behavioral Therapy in Adolescents </w:t>
            </w:r>
            <w:proofErr w:type="gram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With</w:t>
            </w:r>
            <w:proofErr w:type="gram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Depression and Anxiety During the COVID-19 Pandemic: Feasibility and Acceptability Stud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CE71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Nicol, G. and Wang, R. Y. and Graham, S. and Dodd, S. and Garbutt, J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A7BC" w14:textId="4D874EB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JMIR 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Formative Researc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933D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70FD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6413390/</w:t>
            </w:r>
          </w:p>
        </w:tc>
      </w:tr>
      <w:tr w:rsidR="00D4753D" w:rsidRPr="00D4753D" w14:paraId="4082395B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0862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550A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Mental Health Chatbot for Young Adults </w:t>
            </w:r>
            <w:proofErr w:type="gram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With</w:t>
            </w:r>
            <w:proofErr w:type="gram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Depressive Symptoms During the COVID-19 Pandemic: Single-Blind, Three-Arm Randomized Controlled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5EBD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e, Y. H. and Yang, L. and Zhu, X. K. and Wu, B. and Zhang, S. and Qian, C. L. and Tian, 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471C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JOURNAL OF MEDICAL INTERNET RESEARC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DDD4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F3FF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6355633/</w:t>
            </w:r>
          </w:p>
        </w:tc>
      </w:tr>
      <w:tr w:rsidR="00D4753D" w:rsidRPr="00D4753D" w14:paraId="46027553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28FB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059E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Using AI chatbots to provide self-help depression interventions for university students: A randomized trial of effectiveness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4F79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Liu, H. and Peng, H. M. and Song, X. Y. and Xu, C. Z. and Zhang, M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9CF6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INTERNET INTERVENTION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7890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F511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5059305/</w:t>
            </w:r>
          </w:p>
        </w:tc>
      </w:tr>
      <w:tr w:rsidR="00D4753D" w:rsidRPr="00D4753D" w14:paraId="7CA1C0FD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DD6C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6421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A Virtual Coach (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Motibot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) for Supporting Healthy Coping Strategies Among Adults </w:t>
            </w:r>
            <w:proofErr w:type="gram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With</w:t>
            </w:r>
            <w:proofErr w:type="gram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Diabetes: Proof-of-Concept Stud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3569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Bassi, G. and Giuliano, C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Perinelli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, A. and Forti, S. and Gabrielli, S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Salcuni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, 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B470" w14:textId="77B6C49D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JMIR 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uman Factor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2ED6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B535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5060918/</w:t>
            </w:r>
          </w:p>
        </w:tc>
      </w:tr>
      <w:tr w:rsidR="00D4753D" w:rsidRPr="00D4753D" w14:paraId="1621FA26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AB29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2A79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Efficacy of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Zemedy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, a Mobile Digital Therapeutic for the Self-management of </w:t>
            </w:r>
            <w:proofErr w:type="gram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Irritable Bowel Syndrome</w:t>
            </w:r>
            <w:proofErr w:type="gram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: Crossover Randomized Controlled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30FC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Hunt, M. and Miguez, S. and Dukas, B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Onwude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, O. and White, 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02E5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JMIR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Mhealth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Uhealth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F2BE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3DE9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3872182/</w:t>
            </w:r>
          </w:p>
        </w:tc>
      </w:tr>
      <w:tr w:rsidR="00D4753D" w:rsidRPr="00D4753D" w14:paraId="4C12E0DF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49DD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76C2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Artificial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intelligence</w:t>
            </w:r>
            <w:r w:rsidRPr="00D4753D">
              <w:rPr>
                <w:rFonts w:ascii="Cambria" w:eastAsia="Times New Roman" w:hAnsi="Cambria" w:cs="Cambria Math"/>
                <w:color w:val="000000"/>
                <w:sz w:val="24"/>
                <w:szCs w:val="24"/>
                <w:lang w:val="en-US" w:eastAsia="en-US"/>
              </w:rPr>
              <w:t>⇓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based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chatbot for anxiety and depression in 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university students: Pilot randomized controlled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B14B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 xml:space="preserve">Klos, M. C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Escoredo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, M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Joerin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, A. and Lemos, V. N. 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 xml:space="preserve">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Rauws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, M. and Bunge, E. L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424B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JMIR Formative Researc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0BFD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DEEC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formative.jmir.org/20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21/8/e20678</w:t>
            </w:r>
          </w:p>
        </w:tc>
      </w:tr>
      <w:tr w:rsidR="00D4753D" w:rsidRPr="00D4753D" w14:paraId="250E7015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9C63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12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3F7C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A Therapeutic Relational Agent for Reducing Problematic Substance Use (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Woebot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): Development and Usability Stud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3065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Prochaska, J. J. and Vogel, E. A. and Chieng, A. and Kendra, M. and Baiocchi, M. and Pajarito, S. and Robinson, 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5CF2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J Med Internet Re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89FB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2265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www.jmir.org/2021/3/e24850/</w:t>
            </w:r>
          </w:p>
        </w:tc>
      </w:tr>
      <w:tr w:rsidR="00D4753D" w:rsidRPr="00D4753D" w14:paraId="58B2957D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A4FB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F260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Efficacy of mobile app-based interactive cognitive behavioral therapy using a chatbot for panic disorder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0166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Oh, J. and Jang, S. and Kim, H. and Kim, J. J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8C8E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International Journal of Medical Informatics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1001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F033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2446158/</w:t>
            </w:r>
          </w:p>
        </w:tc>
      </w:tr>
      <w:tr w:rsidR="00D4753D" w:rsidRPr="00D4753D" w14:paraId="2C85B2F2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C8C1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86FA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Use of the Chatbot "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Vivibot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" to Deliver Positive Psychology Skills and Promote Well-Being Among Young People After Cancer Treatment: Randomized Controlled Feasibility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101F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Greer, S. and Ramo, D. and Chang, Y. J. and Fu, M. and Moskowitz, J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aritatos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, J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2CF0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JMIR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Mhealth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Uhealth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A518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5326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mhealth.jmir.org/2019/10/e15018/authors</w:t>
            </w:r>
          </w:p>
        </w:tc>
      </w:tr>
      <w:tr w:rsidR="00D4753D" w:rsidRPr="00D4753D" w14:paraId="2ECD3360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EB519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48FD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Using Psychological Artificial Intelligence (Tess) to Relieve Symptoms of Depression and Anxiety: Randomized Controlled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E1A3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Fulmer, R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Joerin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, A. and Gentile, B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Lakerink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, L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Rauws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, M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E7E1" w14:textId="0B7F3196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JMIR Ment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al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Healt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8F63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8B20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0545815/</w:t>
            </w:r>
          </w:p>
        </w:tc>
      </w:tr>
      <w:tr w:rsidR="00D4753D" w:rsidRPr="00D4753D" w14:paraId="22B72FBD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C12B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598D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Delivering Cognitive Behavior Therapy to Young Adults </w:t>
            </w:r>
            <w:proofErr w:type="gram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With</w:t>
            </w:r>
            <w:proofErr w:type="gram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Symptoms of Depression and Anxiety Using a Fully Automated Conversational Agent (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Woebot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): A Randomized Controlled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4247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Fitzpatrick, K. K. and Darcy, A. and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Vierhile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, M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5F47" w14:textId="2AF441D0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JMIR Ment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al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Healt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1D8E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A6AD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mental.jmir.org/2017/2/e19</w:t>
            </w:r>
          </w:p>
        </w:tc>
      </w:tr>
      <w:tr w:rsidR="00D4753D" w:rsidRPr="00D4753D" w14:paraId="13720916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26EC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0D98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Manage your life online: a web-based randomized controlled trial 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evaluating the effectiveness of a problem-solving intervention in a student sampl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C3C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Bird T, Mansell W, Wright J, Gaffney H, Tai S.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B697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Behav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Cogn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Psychother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B52B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0531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</w:t>
            </w: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ov/29366432/</w:t>
            </w:r>
          </w:p>
        </w:tc>
      </w:tr>
      <w:tr w:rsidR="00D4753D" w:rsidRPr="00D4753D" w14:paraId="74F7B8A6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5421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lastRenderedPageBreak/>
              <w:t>1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463C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Manage your life online (MYLO): a pilot trial of a conversational computer-based intervention for problem solving in a student sample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5A3E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Gaffney H, Mansell W, Edwards R, Wright J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CC79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Behav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Cogn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Psychother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1087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EB53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23899405/</w:t>
            </w:r>
          </w:p>
        </w:tc>
      </w:tr>
      <w:tr w:rsidR="00D4753D" w:rsidRPr="00D4753D" w14:paraId="0AE045F9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AEEA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3588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Mobile app-based chatbot to deliver cognitive behavioral therapy and psychoeducation for adults with attention deficit: A development and feasibility/usability study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52CE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Jang S, Kim JJ, Kim SJ, Hong J, Kim S, Kim 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B614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Int J Med Infor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DFE2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8093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3799055/</w:t>
            </w:r>
          </w:p>
        </w:tc>
      </w:tr>
      <w:tr w:rsidR="00D4753D" w:rsidRPr="00D4753D" w14:paraId="18275350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16A5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A78B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Promoting fertility awareness and preconception health using a chatbot: a randomized controlled tri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25C8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 xml:space="preserve">Maeda E,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>Miyata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 xml:space="preserve"> A,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>Boivin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 xml:space="preserve"> J,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>Nomura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 xml:space="preserve"> K,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>Kumazawa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 xml:space="preserve"> Y,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>Shirasawa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 xml:space="preserve"> H,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>Saito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 xml:space="preserve"> H, </w:t>
            </w: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>Terada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s-MX" w:eastAsia="en-US"/>
              </w:rPr>
              <w:t xml:space="preserve"> Y.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62E5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Reprod</w:t>
            </w:r>
            <w:proofErr w:type="spellEnd"/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 xml:space="preserve"> Biomed Onlin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A616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6AFD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3039321/</w:t>
            </w:r>
          </w:p>
        </w:tc>
      </w:tr>
      <w:tr w:rsidR="00D4753D" w:rsidRPr="00D4753D" w14:paraId="25C7491C" w14:textId="77777777" w:rsidTr="00D4753D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F104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EED6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A randomized controlled trial of a therapeutic relational agent for reducing substance misuse during the COVID-19 pandemic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4D0D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Prochaska JJ, Vogel EA, Chieng A, Baiocchi M, Maglalang DD, Pajarito S, Weingardt KR, Darcy A, Robinson 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C63C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Drug Alcohol Depen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D5D1" w14:textId="77777777" w:rsidR="00D4753D" w:rsidRPr="00D4753D" w:rsidRDefault="00D4753D" w:rsidP="00D4753D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20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B407" w14:textId="77777777" w:rsidR="00D4753D" w:rsidRPr="00D4753D" w:rsidRDefault="00D4753D" w:rsidP="00D4753D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</w:pPr>
            <w:r w:rsidRPr="00D4753D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val="en-US" w:eastAsia="en-US"/>
              </w:rPr>
              <w:t>https://pubmed.ncbi.nlm.nih.gov/34507061/</w:t>
            </w:r>
          </w:p>
        </w:tc>
      </w:tr>
    </w:tbl>
    <w:p w14:paraId="2ECBE9AE" w14:textId="77777777" w:rsidR="007017C2" w:rsidRPr="0014326A" w:rsidRDefault="007017C2">
      <w:pPr>
        <w:rPr>
          <w:rFonts w:ascii="Cambria" w:hAnsi="Cambria"/>
          <w:sz w:val="24"/>
          <w:szCs w:val="24"/>
        </w:rPr>
      </w:pPr>
    </w:p>
    <w:sectPr w:rsidR="007017C2" w:rsidRPr="0014326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7C2"/>
    <w:rsid w:val="0014326A"/>
    <w:rsid w:val="007017C2"/>
    <w:rsid w:val="00732702"/>
    <w:rsid w:val="009A29D4"/>
    <w:rsid w:val="00AB190E"/>
    <w:rsid w:val="00D4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70B88"/>
  <w15:docId w15:val="{C98150E4-6BC9-40B0-A46D-23925779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26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sI45a3fo1qcgT/UL2K6w0Z3LKw==">CgMxLjA4AHIhMXQtRlQ0Y3NTN3VlYTZhR2VxWnkwZHhYMU5vNEVQdkx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Mahony Reategui Rivera</cp:lastModifiedBy>
  <cp:revision>5</cp:revision>
  <dcterms:created xsi:type="dcterms:W3CDTF">2023-11-28T14:13:00Z</dcterms:created>
  <dcterms:modified xsi:type="dcterms:W3CDTF">2024-06-12T19:47:00Z</dcterms:modified>
</cp:coreProperties>
</file>